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B96986" w14:textId="30193828" w:rsidR="005E0818" w:rsidRDefault="00B17B75" w:rsidP="005E0818">
      <w:bookmarkStart w:id="0" w:name="_GoBack"/>
      <w:bookmarkEnd w:id="0"/>
      <w:r w:rsidRPr="00B17B75">
        <w:rPr>
          <w:b/>
          <w:bCs/>
          <w:sz w:val="32"/>
          <w:szCs w:val="32"/>
        </w:rPr>
        <w:t xml:space="preserve">Combined roles of exporters in acetic acid tolerance in </w:t>
      </w:r>
      <w:r w:rsidRPr="00B34D7C">
        <w:rPr>
          <w:b/>
          <w:bCs/>
          <w:i/>
          <w:iCs/>
          <w:sz w:val="32"/>
          <w:szCs w:val="32"/>
        </w:rPr>
        <w:t>Saccharomyces cerevisiae</w:t>
      </w:r>
      <w:r>
        <w:rPr>
          <w:b/>
          <w:bCs/>
          <w:i/>
          <w:iCs/>
          <w:sz w:val="32"/>
          <w:szCs w:val="32"/>
        </w:rPr>
        <w:t xml:space="preserve"> </w:t>
      </w:r>
    </w:p>
    <w:p w14:paraId="1912110C" w14:textId="77777777" w:rsidR="005E0818" w:rsidRDefault="005E0818" w:rsidP="005E0818"/>
    <w:p w14:paraId="6524CB41" w14:textId="77777777" w:rsidR="005E0818" w:rsidRPr="00A31A2F" w:rsidRDefault="005E0818" w:rsidP="005E0818">
      <w:pPr>
        <w:rPr>
          <w:lang w:val="nl-NL"/>
        </w:rPr>
      </w:pPr>
      <w:r w:rsidRPr="00A31A2F">
        <w:rPr>
          <w:lang w:val="nl-NL"/>
        </w:rPr>
        <w:t>Xiaohuan Zhang, Jeroen G. Nijland and Arnold J.M. Driessen</w:t>
      </w:r>
    </w:p>
    <w:p w14:paraId="4F966AE8" w14:textId="77777777" w:rsidR="005E0818" w:rsidRPr="00A31A2F" w:rsidRDefault="005E0818" w:rsidP="005E0818">
      <w:pPr>
        <w:rPr>
          <w:lang w:val="nl-NL"/>
        </w:rPr>
      </w:pPr>
      <w:r w:rsidRPr="00A31A2F">
        <w:rPr>
          <w:color w:val="141413"/>
          <w:lang w:val="nl-NL"/>
        </w:rPr>
        <w:t>Molecular Microbiology, Groningen Biomolecular Sciences and Biotechnology, University of Groningen, Groningen, Netherlands</w:t>
      </w:r>
    </w:p>
    <w:p w14:paraId="2E54FE1B" w14:textId="1FAA78EE" w:rsidR="005E0818" w:rsidRDefault="005E0818" w:rsidP="005E0818">
      <w:pPr>
        <w:spacing w:line="480" w:lineRule="auto"/>
        <w:jc w:val="both"/>
        <w:rPr>
          <w:b/>
        </w:rPr>
      </w:pPr>
    </w:p>
    <w:p w14:paraId="087944A8" w14:textId="188E5FFA" w:rsidR="005E0818" w:rsidRDefault="005E0818" w:rsidP="005E0818">
      <w:pPr>
        <w:spacing w:line="480" w:lineRule="auto"/>
        <w:jc w:val="both"/>
        <w:rPr>
          <w:bCs/>
        </w:rPr>
      </w:pPr>
      <w:r w:rsidRPr="00BC0CE5">
        <w:rPr>
          <w:b/>
        </w:rPr>
        <w:t xml:space="preserve">Table S1. </w:t>
      </w:r>
      <w:r w:rsidRPr="00BC0CE5">
        <w:rPr>
          <w:bCs/>
        </w:rPr>
        <w:t>Plasmids</w:t>
      </w:r>
      <w:r>
        <w:rPr>
          <w:bCs/>
        </w:rPr>
        <w:t>.</w:t>
      </w:r>
    </w:p>
    <w:tbl>
      <w:tblPr>
        <w:tblStyle w:val="TableGrid"/>
        <w:tblW w:w="901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685"/>
        <w:gridCol w:w="2778"/>
      </w:tblGrid>
      <w:tr w:rsidR="00913107" w:rsidRPr="00431A4C" w14:paraId="396D9AFC" w14:textId="77777777" w:rsidTr="00913107">
        <w:trPr>
          <w:trHeight w:val="34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734335D" w14:textId="77777777" w:rsidR="00913107" w:rsidRPr="00431A4C" w:rsidRDefault="00913107" w:rsidP="003761CD">
            <w:pPr>
              <w:jc w:val="both"/>
              <w:rPr>
                <w:sz w:val="20"/>
                <w:szCs w:val="20"/>
              </w:rPr>
            </w:pPr>
            <w:r w:rsidRPr="00714156">
              <w:rPr>
                <w:sz w:val="20"/>
                <w:szCs w:val="20"/>
              </w:rPr>
              <w:t>Plasmid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8A36E72" w14:textId="77777777" w:rsidR="00913107" w:rsidRPr="00431A4C" w:rsidRDefault="00913107" w:rsidP="003761CD">
            <w:pPr>
              <w:jc w:val="both"/>
              <w:rPr>
                <w:sz w:val="20"/>
                <w:szCs w:val="20"/>
              </w:rPr>
            </w:pPr>
            <w:r w:rsidRPr="00431A4C">
              <w:rPr>
                <w:sz w:val="20"/>
                <w:szCs w:val="20"/>
              </w:rPr>
              <w:t>Relevant genotype and/or characteristics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10D0E854" w14:textId="77777777" w:rsidR="00913107" w:rsidRPr="00431A4C" w:rsidRDefault="00913107" w:rsidP="003761CD">
            <w:pPr>
              <w:jc w:val="both"/>
              <w:rPr>
                <w:sz w:val="20"/>
                <w:szCs w:val="20"/>
              </w:rPr>
            </w:pPr>
            <w:r w:rsidRPr="00431A4C">
              <w:rPr>
                <w:sz w:val="20"/>
                <w:szCs w:val="20"/>
              </w:rPr>
              <w:t>Source or reference</w:t>
            </w:r>
          </w:p>
        </w:tc>
      </w:tr>
      <w:tr w:rsidR="00913107" w:rsidRPr="00431A4C" w14:paraId="42AAA558" w14:textId="77777777" w:rsidTr="00913107">
        <w:trPr>
          <w:trHeight w:val="340"/>
        </w:trPr>
        <w:tc>
          <w:tcPr>
            <w:tcW w:w="2547" w:type="dxa"/>
            <w:tcBorders>
              <w:top w:val="single" w:sz="4" w:space="0" w:color="auto"/>
            </w:tcBorders>
          </w:tcPr>
          <w:p w14:paraId="3CDF7F6D" w14:textId="77777777" w:rsidR="00913107" w:rsidRPr="00431A4C" w:rsidRDefault="00913107" w:rsidP="003761CD">
            <w:pPr>
              <w:jc w:val="both"/>
              <w:rPr>
                <w:sz w:val="20"/>
                <w:szCs w:val="20"/>
              </w:rPr>
            </w:pPr>
            <w:r w:rsidRPr="00431A4C">
              <w:rPr>
                <w:sz w:val="20"/>
                <w:szCs w:val="20"/>
              </w:rPr>
              <w:t>p414-TEF1p-cas9-CYC1t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528562E" w14:textId="77777777" w:rsidR="00913107" w:rsidRPr="00431A4C" w:rsidRDefault="00913107" w:rsidP="003761CD">
            <w:pPr>
              <w:jc w:val="both"/>
              <w:rPr>
                <w:sz w:val="20"/>
                <w:szCs w:val="20"/>
              </w:rPr>
            </w:pPr>
            <w:r w:rsidRPr="00431A4C">
              <w:rPr>
                <w:sz w:val="20"/>
                <w:szCs w:val="20"/>
              </w:rPr>
              <w:t xml:space="preserve">CEN6/ARS4 </w:t>
            </w:r>
            <w:proofErr w:type="spellStart"/>
            <w:r w:rsidRPr="00431A4C">
              <w:rPr>
                <w:sz w:val="20"/>
                <w:szCs w:val="20"/>
              </w:rPr>
              <w:t>ampR</w:t>
            </w:r>
            <w:proofErr w:type="spellEnd"/>
            <w:r w:rsidRPr="00431A4C">
              <w:rPr>
                <w:sz w:val="20"/>
                <w:szCs w:val="20"/>
              </w:rPr>
              <w:t xml:space="preserve"> pTEF1-cas9-tCYC1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577F1DE4" w14:textId="6A87FAD0" w:rsidR="00913107" w:rsidRPr="00431A4C" w:rsidRDefault="006E0E63" w:rsidP="003761C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OaWpsYW5kPC9BdXRob3I+PFllYXI+MjAxNzwvWWVhcj48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aWpsYW5kPC9BdXRob3I+PFllYXI+MjAxNzwvWWVhcj48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13107" w:rsidRPr="00431A4C" w14:paraId="6DFB9CE7" w14:textId="77777777" w:rsidTr="00913107">
        <w:trPr>
          <w:trHeight w:val="340"/>
        </w:trPr>
        <w:tc>
          <w:tcPr>
            <w:tcW w:w="2547" w:type="dxa"/>
          </w:tcPr>
          <w:p w14:paraId="279601EE" w14:textId="77777777" w:rsidR="00913107" w:rsidRPr="00431A4C" w:rsidRDefault="00913107" w:rsidP="003761CD">
            <w:pPr>
              <w:jc w:val="both"/>
              <w:rPr>
                <w:sz w:val="20"/>
                <w:szCs w:val="20"/>
              </w:rPr>
            </w:pPr>
            <w:r w:rsidRPr="00431A4C">
              <w:rPr>
                <w:sz w:val="20"/>
                <w:szCs w:val="20"/>
              </w:rPr>
              <w:t>pMEL10</w:t>
            </w:r>
          </w:p>
        </w:tc>
        <w:tc>
          <w:tcPr>
            <w:tcW w:w="3685" w:type="dxa"/>
          </w:tcPr>
          <w:p w14:paraId="40D4BC96" w14:textId="77777777" w:rsidR="00913107" w:rsidRPr="00431A4C" w:rsidRDefault="00913107" w:rsidP="003761CD">
            <w:pPr>
              <w:jc w:val="both"/>
              <w:rPr>
                <w:sz w:val="20"/>
                <w:szCs w:val="20"/>
              </w:rPr>
            </w:pPr>
            <w:r w:rsidRPr="00431A4C">
              <w:rPr>
                <w:sz w:val="20"/>
                <w:szCs w:val="20"/>
              </w:rPr>
              <w:t xml:space="preserve">2μm </w:t>
            </w:r>
            <w:proofErr w:type="spellStart"/>
            <w:r w:rsidRPr="00431A4C">
              <w:rPr>
                <w:sz w:val="20"/>
                <w:szCs w:val="20"/>
              </w:rPr>
              <w:t>ampR</w:t>
            </w:r>
            <w:proofErr w:type="spellEnd"/>
            <w:r w:rsidRPr="00431A4C">
              <w:rPr>
                <w:sz w:val="20"/>
                <w:szCs w:val="20"/>
              </w:rPr>
              <w:t xml:space="preserve"> URA3 gRNA-CAN1.Y</w:t>
            </w:r>
          </w:p>
        </w:tc>
        <w:tc>
          <w:tcPr>
            <w:tcW w:w="2778" w:type="dxa"/>
          </w:tcPr>
          <w:p w14:paraId="3C539804" w14:textId="77777777" w:rsidR="00913107" w:rsidRPr="00431A4C" w:rsidRDefault="00913107" w:rsidP="003761CD">
            <w:pPr>
              <w:jc w:val="both"/>
              <w:rPr>
                <w:sz w:val="20"/>
                <w:szCs w:val="20"/>
              </w:rPr>
            </w:pPr>
            <w:r w:rsidRPr="00431A4C">
              <w:rPr>
                <w:sz w:val="20"/>
                <w:szCs w:val="20"/>
              </w:rPr>
              <w:t>This study</w:t>
            </w:r>
          </w:p>
        </w:tc>
      </w:tr>
      <w:tr w:rsidR="00913107" w:rsidRPr="00431A4C" w14:paraId="2781A0DD" w14:textId="77777777" w:rsidTr="00913107">
        <w:trPr>
          <w:trHeight w:val="340"/>
        </w:trPr>
        <w:tc>
          <w:tcPr>
            <w:tcW w:w="2547" w:type="dxa"/>
          </w:tcPr>
          <w:p w14:paraId="68BF46BF" w14:textId="77777777" w:rsidR="00913107" w:rsidRPr="00431A4C" w:rsidRDefault="00913107" w:rsidP="003761CD">
            <w:pPr>
              <w:jc w:val="both"/>
              <w:rPr>
                <w:sz w:val="20"/>
                <w:szCs w:val="20"/>
              </w:rPr>
            </w:pPr>
            <w:r w:rsidRPr="00431A4C">
              <w:rPr>
                <w:sz w:val="20"/>
                <w:szCs w:val="20"/>
              </w:rPr>
              <w:t>pMEL14</w:t>
            </w:r>
          </w:p>
        </w:tc>
        <w:tc>
          <w:tcPr>
            <w:tcW w:w="3685" w:type="dxa"/>
          </w:tcPr>
          <w:p w14:paraId="0D09FEE8" w14:textId="77777777" w:rsidR="00913107" w:rsidRPr="00431A4C" w:rsidRDefault="00913107" w:rsidP="003761CD">
            <w:pPr>
              <w:jc w:val="both"/>
              <w:rPr>
                <w:sz w:val="20"/>
                <w:szCs w:val="20"/>
              </w:rPr>
            </w:pPr>
            <w:r w:rsidRPr="00431A4C">
              <w:rPr>
                <w:sz w:val="20"/>
                <w:szCs w:val="20"/>
              </w:rPr>
              <w:t xml:space="preserve">2μm </w:t>
            </w:r>
            <w:proofErr w:type="spellStart"/>
            <w:r w:rsidRPr="00431A4C">
              <w:rPr>
                <w:sz w:val="20"/>
                <w:szCs w:val="20"/>
              </w:rPr>
              <w:t>ampR</w:t>
            </w:r>
            <w:proofErr w:type="spellEnd"/>
            <w:r w:rsidRPr="00431A4C">
              <w:rPr>
                <w:sz w:val="20"/>
                <w:szCs w:val="20"/>
              </w:rPr>
              <w:t xml:space="preserve"> KlLEU2 gRNA-CAN1.Y</w:t>
            </w:r>
          </w:p>
        </w:tc>
        <w:tc>
          <w:tcPr>
            <w:tcW w:w="2778" w:type="dxa"/>
          </w:tcPr>
          <w:p w14:paraId="5384C4E0" w14:textId="77777777" w:rsidR="00913107" w:rsidRPr="00431A4C" w:rsidRDefault="00913107" w:rsidP="003761CD">
            <w:pPr>
              <w:jc w:val="both"/>
              <w:rPr>
                <w:sz w:val="20"/>
                <w:szCs w:val="20"/>
              </w:rPr>
            </w:pPr>
            <w:r w:rsidRPr="00431A4C">
              <w:rPr>
                <w:sz w:val="20"/>
                <w:szCs w:val="20"/>
              </w:rPr>
              <w:t>This study</w:t>
            </w:r>
          </w:p>
        </w:tc>
      </w:tr>
      <w:tr w:rsidR="00913107" w:rsidRPr="00431A4C" w14:paraId="4468EDB8" w14:textId="77777777" w:rsidTr="00913107">
        <w:trPr>
          <w:trHeight w:val="340"/>
        </w:trPr>
        <w:tc>
          <w:tcPr>
            <w:tcW w:w="2547" w:type="dxa"/>
          </w:tcPr>
          <w:p w14:paraId="33050FCF" w14:textId="77777777" w:rsidR="00913107" w:rsidRPr="00EE5D9B" w:rsidRDefault="00913107" w:rsidP="003761CD">
            <w:pPr>
              <w:jc w:val="both"/>
              <w:rPr>
                <w:sz w:val="20"/>
                <w:szCs w:val="20"/>
              </w:rPr>
            </w:pPr>
            <w:r w:rsidRPr="00EE5D9B">
              <w:rPr>
                <w:sz w:val="20"/>
                <w:szCs w:val="20"/>
              </w:rPr>
              <w:t>pMEL17</w:t>
            </w:r>
          </w:p>
        </w:tc>
        <w:tc>
          <w:tcPr>
            <w:tcW w:w="3685" w:type="dxa"/>
          </w:tcPr>
          <w:p w14:paraId="643C43A6" w14:textId="77777777" w:rsidR="00913107" w:rsidRPr="00EE5D9B" w:rsidRDefault="00913107" w:rsidP="003761CD">
            <w:pPr>
              <w:jc w:val="both"/>
              <w:rPr>
                <w:sz w:val="20"/>
                <w:szCs w:val="20"/>
              </w:rPr>
            </w:pPr>
            <w:r w:rsidRPr="00EE5D9B">
              <w:rPr>
                <w:sz w:val="20"/>
                <w:szCs w:val="20"/>
              </w:rPr>
              <w:t xml:space="preserve">2μm </w:t>
            </w:r>
            <w:proofErr w:type="spellStart"/>
            <w:r w:rsidRPr="00EE5D9B">
              <w:rPr>
                <w:sz w:val="20"/>
                <w:szCs w:val="20"/>
              </w:rPr>
              <w:t>ampR</w:t>
            </w:r>
            <w:proofErr w:type="spellEnd"/>
            <w:r w:rsidRPr="00EE5D9B">
              <w:rPr>
                <w:sz w:val="20"/>
                <w:szCs w:val="20"/>
              </w:rPr>
              <w:t xml:space="preserve"> TRP1 gRNA-CAN1.Y</w:t>
            </w:r>
          </w:p>
        </w:tc>
        <w:tc>
          <w:tcPr>
            <w:tcW w:w="2778" w:type="dxa"/>
          </w:tcPr>
          <w:p w14:paraId="76FC3422" w14:textId="77777777" w:rsidR="00913107" w:rsidRPr="00EE5D9B" w:rsidRDefault="00913107" w:rsidP="003761CD">
            <w:pPr>
              <w:jc w:val="both"/>
              <w:rPr>
                <w:sz w:val="20"/>
                <w:szCs w:val="20"/>
              </w:rPr>
            </w:pPr>
            <w:r w:rsidRPr="00EE5D9B">
              <w:rPr>
                <w:sz w:val="20"/>
                <w:szCs w:val="20"/>
              </w:rPr>
              <w:t>This study</w:t>
            </w:r>
          </w:p>
        </w:tc>
      </w:tr>
      <w:tr w:rsidR="00913107" w:rsidRPr="00431A4C" w14:paraId="434D5DD8" w14:textId="77777777" w:rsidTr="00913107">
        <w:trPr>
          <w:trHeight w:val="340"/>
        </w:trPr>
        <w:tc>
          <w:tcPr>
            <w:tcW w:w="2547" w:type="dxa"/>
          </w:tcPr>
          <w:p w14:paraId="08747EF1" w14:textId="77777777" w:rsidR="00913107" w:rsidRPr="00EE5D9B" w:rsidRDefault="00913107" w:rsidP="003761CD">
            <w:pPr>
              <w:jc w:val="both"/>
              <w:rPr>
                <w:sz w:val="20"/>
                <w:szCs w:val="20"/>
              </w:rPr>
            </w:pPr>
            <w:r w:rsidRPr="00EE5D9B">
              <w:rPr>
                <w:sz w:val="20"/>
                <w:szCs w:val="20"/>
              </w:rPr>
              <w:t>pRS313-P7T7</w:t>
            </w:r>
          </w:p>
        </w:tc>
        <w:tc>
          <w:tcPr>
            <w:tcW w:w="3685" w:type="dxa"/>
          </w:tcPr>
          <w:p w14:paraId="7836A7E2" w14:textId="77777777" w:rsidR="00913107" w:rsidRPr="003761CD" w:rsidRDefault="00913107" w:rsidP="003761CD">
            <w:pPr>
              <w:jc w:val="both"/>
              <w:rPr>
                <w:sz w:val="20"/>
                <w:szCs w:val="20"/>
              </w:rPr>
            </w:pPr>
            <w:r w:rsidRPr="00EE5D9B">
              <w:rPr>
                <w:sz w:val="20"/>
                <w:szCs w:val="20"/>
              </w:rPr>
              <w:t>pRS313 vector with pHXT7-tHXT7 cassette</w:t>
            </w:r>
          </w:p>
        </w:tc>
        <w:tc>
          <w:tcPr>
            <w:tcW w:w="2778" w:type="dxa"/>
          </w:tcPr>
          <w:p w14:paraId="63D37C1D" w14:textId="23530EA1" w:rsidR="00913107" w:rsidRPr="003761CD" w:rsidRDefault="00913107" w:rsidP="003761CD">
            <w:pPr>
              <w:jc w:val="both"/>
              <w:rPr>
                <w:sz w:val="20"/>
                <w:szCs w:val="20"/>
              </w:rPr>
            </w:pPr>
            <w:r w:rsidRPr="003761CD">
              <w:rPr>
                <w:sz w:val="20"/>
                <w:szCs w:val="20"/>
              </w:rPr>
              <w:fldChar w:fldCharType="begin"/>
            </w:r>
            <w:r w:rsidR="006E0E63">
              <w:rPr>
                <w:sz w:val="20"/>
                <w:szCs w:val="20"/>
              </w:rPr>
              <w:instrText xml:space="preserve"> ADDIN EN.CITE &lt;EndNote&gt;&lt;Cite&gt;&lt;Author&gt;Nijland&lt;/Author&gt;&lt;Year&gt;2014&lt;/Year&gt;&lt;RecNum&gt;744&lt;/RecNum&gt;&lt;DisplayText&gt;[2]&lt;/DisplayText&gt;&lt;record&gt;&lt;rec-number&gt;744&lt;/rec-number&gt;&lt;foreign-keys&gt;&lt;key app="EN" db-id="espezav04x2zzgezf2kptweuw5ds5vdt05tr" timestamp="1631528010" guid="f65f1730-22bd-4ffc-a3c8-895ceee0da3d"&gt;744&lt;/key&gt;&lt;key app="ENWeb" db-id=""&gt;0&lt;/key&gt;&lt;/foreign-keys&gt;&lt;ref-type name="Journal Article"&gt;17&lt;/ref-type&gt;&lt;contributors&gt;&lt;authors&gt;&lt;author&gt;Nijland, J. G.&lt;/author&gt;&lt;author&gt;Shin, H. Y.&lt;/author&gt;&lt;author&gt;de Jong, R. M.&lt;/author&gt;&lt;author&gt;de Waal, P. P.&lt;/author&gt;&lt;author&gt;Klaassen, P.&lt;/author&gt;&lt;author&gt;Driessen, A. J.&lt;/author&gt;&lt;/authors&gt;&lt;/contributors&gt;&lt;auth-address&gt;Molecular Microbiology, Groningen Biomolecular Sciences and Biotechnology, University of Groningen, Zernike Institute for Advanced Materials and Kluyver Centre for Genomics of Industrial Fermentation, Groningen, The Netherlands.&amp;#xD;DSM Biotechnology Center, Alexander Fleminglaan 1, 2613 AX Delft, The Netherlands.&lt;/auth-address&gt;&lt;titles&gt;&lt;title&gt;Engineering of an endogenous hexose transporter into a specific D-xylose transporter facilitates glucose-xylose co-consumption in Saccharomyces cerevisiae&lt;/title&gt;&lt;secondary-title&gt;Biotechnol Biofuels&lt;/secondary-title&gt;&lt;/titles&gt;&lt;periodical&gt;&lt;full-title&gt;Biotechnology for Biofuels&lt;/full-title&gt;&lt;abbr-1&gt;Biotechnol Biofuels&lt;/abbr-1&gt;&lt;/periodical&gt;&lt;pages&gt;168&lt;/pages&gt;&lt;volume&gt;7&lt;/volume&gt;&lt;number&gt;1&lt;/number&gt;&lt;edition&gt;2014/12/17&lt;/edition&gt;&lt;keywords&gt;&lt;keyword&gt;Bioethanol&lt;/keyword&gt;&lt;keyword&gt;Evolutionary engineering&lt;/keyword&gt;&lt;keyword&gt;Sugar transporter&lt;/keyword&gt;&lt;keyword&gt;Xylose transporter&lt;/keyword&gt;&lt;keyword&gt;Yeast&lt;/keyword&gt;&lt;/keywords&gt;&lt;dates&gt;&lt;year&gt;2014&lt;/year&gt;&lt;/dates&gt;&lt;isbn&gt;1754-6834 (Print)&amp;#xD;1754-6834 (Linking)&lt;/isbn&gt;&lt;accession-num&gt;25505932&lt;/accession-num&gt;&lt;urls&gt;&lt;related-urls&gt;&lt;url&gt;https://www.ncbi.nlm.nih.gov/pubmed/25505932&lt;/url&gt;&lt;/related-urls&gt;&lt;/urls&gt;&lt;custom2&gt;PMC4263072&lt;/custom2&gt;&lt;electronic-resource-num&gt;10.1186/s13068-014-0168-9&lt;/electronic-resource-num&gt;&lt;/record&gt;&lt;/Cite&gt;&lt;/EndNote&gt;</w:instrText>
            </w:r>
            <w:r w:rsidRPr="003761CD">
              <w:rPr>
                <w:sz w:val="20"/>
                <w:szCs w:val="20"/>
              </w:rPr>
              <w:fldChar w:fldCharType="separate"/>
            </w:r>
            <w:r w:rsidR="006E0E63">
              <w:rPr>
                <w:noProof/>
                <w:sz w:val="20"/>
                <w:szCs w:val="20"/>
              </w:rPr>
              <w:t>[2]</w:t>
            </w:r>
            <w:r w:rsidRPr="003761CD">
              <w:rPr>
                <w:sz w:val="20"/>
                <w:szCs w:val="20"/>
              </w:rPr>
              <w:fldChar w:fldCharType="end"/>
            </w:r>
          </w:p>
        </w:tc>
      </w:tr>
      <w:tr w:rsidR="00913107" w:rsidRPr="00431A4C" w14:paraId="025E320E" w14:textId="77777777" w:rsidTr="00913107">
        <w:trPr>
          <w:trHeight w:val="340"/>
        </w:trPr>
        <w:tc>
          <w:tcPr>
            <w:tcW w:w="2547" w:type="dxa"/>
          </w:tcPr>
          <w:p w14:paraId="0A16043C" w14:textId="77777777" w:rsidR="00913107" w:rsidRPr="003761CD" w:rsidRDefault="00913107" w:rsidP="003761CD">
            <w:pPr>
              <w:jc w:val="both"/>
              <w:rPr>
                <w:sz w:val="20"/>
                <w:szCs w:val="20"/>
              </w:rPr>
            </w:pPr>
            <w:r w:rsidRPr="00EE5D9B">
              <w:rPr>
                <w:sz w:val="20"/>
                <w:szCs w:val="20"/>
              </w:rPr>
              <w:t>pRS313-P7T7-KanMX</w:t>
            </w:r>
          </w:p>
        </w:tc>
        <w:tc>
          <w:tcPr>
            <w:tcW w:w="3685" w:type="dxa"/>
          </w:tcPr>
          <w:p w14:paraId="09AD2055" w14:textId="77777777" w:rsidR="00913107" w:rsidRPr="003761CD" w:rsidRDefault="00913107" w:rsidP="003761CD">
            <w:pPr>
              <w:jc w:val="both"/>
              <w:rPr>
                <w:sz w:val="20"/>
                <w:szCs w:val="20"/>
              </w:rPr>
            </w:pPr>
            <w:r w:rsidRPr="00EE5D9B">
              <w:rPr>
                <w:sz w:val="20"/>
                <w:szCs w:val="20"/>
              </w:rPr>
              <w:t>pRS313 vector with pHXT7-tHXT7 cassette; HIS selection marker was replaced with G418</w:t>
            </w:r>
          </w:p>
        </w:tc>
        <w:tc>
          <w:tcPr>
            <w:tcW w:w="2778" w:type="dxa"/>
          </w:tcPr>
          <w:p w14:paraId="51BE08A3" w14:textId="7EFF7174" w:rsidR="00913107" w:rsidRPr="003761CD" w:rsidRDefault="00913107" w:rsidP="003761CD">
            <w:pPr>
              <w:jc w:val="both"/>
              <w:rPr>
                <w:sz w:val="20"/>
                <w:szCs w:val="20"/>
              </w:rPr>
            </w:pPr>
            <w:r w:rsidRPr="003761CD">
              <w:rPr>
                <w:sz w:val="20"/>
                <w:szCs w:val="20"/>
              </w:rPr>
              <w:fldChar w:fldCharType="begin"/>
            </w:r>
            <w:r w:rsidR="006E0E63">
              <w:rPr>
                <w:sz w:val="20"/>
                <w:szCs w:val="20"/>
              </w:rPr>
              <w:instrText xml:space="preserve"> ADDIN EN.CITE &lt;EndNote&gt;&lt;Cite&gt;&lt;Author&gt;Nijland&lt;/Author&gt;&lt;Year&gt;2014&lt;/Year&gt;&lt;RecNum&gt;744&lt;/RecNum&gt;&lt;DisplayText&gt;[2]&lt;/DisplayText&gt;&lt;record&gt;&lt;rec-number&gt;744&lt;/rec-number&gt;&lt;foreign-keys&gt;&lt;key app="EN" db-id="espezav04x2zzgezf2kptweuw5ds5vdt05tr" timestamp="1631528010" guid="f65f1730-22bd-4ffc-a3c8-895ceee0da3d"&gt;744&lt;/key&gt;&lt;key app="ENWeb" db-id=""&gt;0&lt;/key&gt;&lt;/foreign-keys&gt;&lt;ref-type name="Journal Article"&gt;17&lt;/ref-type&gt;&lt;contributors&gt;&lt;authors&gt;&lt;author&gt;Nijland, J. G.&lt;/author&gt;&lt;author&gt;Shin, H. Y.&lt;/author&gt;&lt;author&gt;de Jong, R. M.&lt;/author&gt;&lt;author&gt;de Waal, P. P.&lt;/author&gt;&lt;author&gt;Klaassen, P.&lt;/author&gt;&lt;author&gt;Driessen, A. J.&lt;/author&gt;&lt;/authors&gt;&lt;/contributors&gt;&lt;auth-address&gt;Molecular Microbiology, Groningen Biomolecular Sciences and Biotechnology, University of Groningen, Zernike Institute for Advanced Materials and Kluyver Centre for Genomics of Industrial Fermentation, Groningen, The Netherlands.&amp;#xD;DSM Biotechnology Center, Alexander Fleminglaan 1, 2613 AX Delft, The Netherlands.&lt;/auth-address&gt;&lt;titles&gt;&lt;title&gt;Engineering of an endogenous hexose transporter into a specific D-xylose transporter facilitates glucose-xylose co-consumption in Saccharomyces cerevisiae&lt;/title&gt;&lt;secondary-title&gt;Biotechnol Biofuels&lt;/secondary-title&gt;&lt;/titles&gt;&lt;periodical&gt;&lt;full-title&gt;Biotechnology for Biofuels&lt;/full-title&gt;&lt;abbr-1&gt;Biotechnol Biofuels&lt;/abbr-1&gt;&lt;/periodical&gt;&lt;pages&gt;168&lt;/pages&gt;&lt;volume&gt;7&lt;/volume&gt;&lt;number&gt;1&lt;/number&gt;&lt;edition&gt;2014/12/17&lt;/edition&gt;&lt;keywords&gt;&lt;keyword&gt;Bioethanol&lt;/keyword&gt;&lt;keyword&gt;Evolutionary engineering&lt;/keyword&gt;&lt;keyword&gt;Sugar transporter&lt;/keyword&gt;&lt;keyword&gt;Xylose transporter&lt;/keyword&gt;&lt;keyword&gt;Yeast&lt;/keyword&gt;&lt;/keywords&gt;&lt;dates&gt;&lt;year&gt;2014&lt;/year&gt;&lt;/dates&gt;&lt;isbn&gt;1754-6834 (Print)&amp;#xD;1754-6834 (Linking)&lt;/isbn&gt;&lt;accession-num&gt;25505932&lt;/accession-num&gt;&lt;urls&gt;&lt;related-urls&gt;&lt;url&gt;https://www.ncbi.nlm.nih.gov/pubmed/25505932&lt;/url&gt;&lt;/related-urls&gt;&lt;/urls&gt;&lt;custom2&gt;PMC4263072&lt;/custom2&gt;&lt;electronic-resource-num&gt;10.1186/s13068-014-0168-9&lt;/electronic-resource-num&gt;&lt;/record&gt;&lt;/Cite&gt;&lt;/EndNote&gt;</w:instrText>
            </w:r>
            <w:r w:rsidRPr="003761CD">
              <w:rPr>
                <w:sz w:val="20"/>
                <w:szCs w:val="20"/>
              </w:rPr>
              <w:fldChar w:fldCharType="separate"/>
            </w:r>
            <w:r w:rsidR="006E0E63">
              <w:rPr>
                <w:noProof/>
                <w:sz w:val="20"/>
                <w:szCs w:val="20"/>
              </w:rPr>
              <w:t>[2]</w:t>
            </w:r>
            <w:r w:rsidRPr="003761CD">
              <w:rPr>
                <w:sz w:val="20"/>
                <w:szCs w:val="20"/>
              </w:rPr>
              <w:fldChar w:fldCharType="end"/>
            </w:r>
          </w:p>
        </w:tc>
      </w:tr>
      <w:tr w:rsidR="00913107" w:rsidRPr="00431A4C" w14:paraId="397B7A2F" w14:textId="77777777" w:rsidTr="00913107">
        <w:trPr>
          <w:trHeight w:val="340"/>
        </w:trPr>
        <w:tc>
          <w:tcPr>
            <w:tcW w:w="2547" w:type="dxa"/>
          </w:tcPr>
          <w:p w14:paraId="72B2F895" w14:textId="77777777" w:rsidR="00913107" w:rsidRPr="003761CD" w:rsidRDefault="00913107" w:rsidP="003761CD">
            <w:pPr>
              <w:jc w:val="both"/>
              <w:rPr>
                <w:sz w:val="20"/>
                <w:szCs w:val="20"/>
              </w:rPr>
            </w:pPr>
            <w:r w:rsidRPr="00EE5D9B">
              <w:rPr>
                <w:sz w:val="20"/>
                <w:szCs w:val="20"/>
              </w:rPr>
              <w:t>pRS313-P7T7-TPO2</w:t>
            </w:r>
          </w:p>
        </w:tc>
        <w:tc>
          <w:tcPr>
            <w:tcW w:w="3685" w:type="dxa"/>
          </w:tcPr>
          <w:p w14:paraId="56F7607E" w14:textId="77777777" w:rsidR="00913107" w:rsidRPr="003761CD" w:rsidRDefault="00913107" w:rsidP="003761CD">
            <w:pPr>
              <w:jc w:val="both"/>
              <w:rPr>
                <w:sz w:val="20"/>
                <w:szCs w:val="20"/>
              </w:rPr>
            </w:pPr>
            <w:r w:rsidRPr="00EE5D9B">
              <w:rPr>
                <w:sz w:val="20"/>
                <w:szCs w:val="20"/>
              </w:rPr>
              <w:t>pRS313 vector with pHXT7-TPO2-tHXT7 cassette</w:t>
            </w:r>
          </w:p>
        </w:tc>
        <w:tc>
          <w:tcPr>
            <w:tcW w:w="2778" w:type="dxa"/>
          </w:tcPr>
          <w:p w14:paraId="6B3DB5FC" w14:textId="77777777" w:rsidR="00913107" w:rsidRPr="003761CD" w:rsidRDefault="00913107" w:rsidP="003761CD">
            <w:pPr>
              <w:jc w:val="both"/>
              <w:rPr>
                <w:sz w:val="20"/>
                <w:szCs w:val="20"/>
              </w:rPr>
            </w:pPr>
            <w:r w:rsidRPr="00EE5D9B">
              <w:rPr>
                <w:sz w:val="20"/>
                <w:szCs w:val="20"/>
              </w:rPr>
              <w:t>This study</w:t>
            </w:r>
          </w:p>
        </w:tc>
      </w:tr>
      <w:tr w:rsidR="00EF2076" w:rsidRPr="00431A4C" w14:paraId="1896F0D4" w14:textId="77777777" w:rsidTr="00913107">
        <w:trPr>
          <w:trHeight w:val="340"/>
        </w:trPr>
        <w:tc>
          <w:tcPr>
            <w:tcW w:w="2547" w:type="dxa"/>
          </w:tcPr>
          <w:p w14:paraId="510B3DCE" w14:textId="078AB8A3" w:rsidR="00EF2076" w:rsidRPr="003761CD" w:rsidRDefault="00EF2076" w:rsidP="003761CD">
            <w:pPr>
              <w:jc w:val="both"/>
              <w:rPr>
                <w:sz w:val="20"/>
                <w:szCs w:val="20"/>
              </w:rPr>
            </w:pPr>
            <w:r w:rsidRPr="00EE5D9B">
              <w:rPr>
                <w:sz w:val="20"/>
                <w:szCs w:val="20"/>
              </w:rPr>
              <w:t>pRS313-P7T7-KanMX-TPO2</w:t>
            </w:r>
          </w:p>
        </w:tc>
        <w:tc>
          <w:tcPr>
            <w:tcW w:w="3685" w:type="dxa"/>
          </w:tcPr>
          <w:p w14:paraId="374EF4C8" w14:textId="189C4AAC" w:rsidR="00EF2076" w:rsidRPr="003761CD" w:rsidRDefault="00EF2076" w:rsidP="003761CD">
            <w:pPr>
              <w:jc w:val="both"/>
              <w:rPr>
                <w:sz w:val="20"/>
                <w:szCs w:val="20"/>
              </w:rPr>
            </w:pPr>
            <w:r w:rsidRPr="00EE5D9B">
              <w:rPr>
                <w:sz w:val="20"/>
                <w:szCs w:val="20"/>
              </w:rPr>
              <w:t>pRS313 vector with pHXT7-TPO2-HXT7 cassette; HIS selection marker was replaced with G418</w:t>
            </w:r>
          </w:p>
        </w:tc>
        <w:tc>
          <w:tcPr>
            <w:tcW w:w="2778" w:type="dxa"/>
          </w:tcPr>
          <w:p w14:paraId="6B117A8A" w14:textId="1CD8173E" w:rsidR="00EF2076" w:rsidRPr="003761CD" w:rsidRDefault="00EF2076" w:rsidP="003761CD">
            <w:pPr>
              <w:jc w:val="both"/>
              <w:rPr>
                <w:sz w:val="20"/>
                <w:szCs w:val="20"/>
              </w:rPr>
            </w:pPr>
            <w:r w:rsidRPr="00EE5D9B">
              <w:rPr>
                <w:sz w:val="20"/>
                <w:szCs w:val="20"/>
              </w:rPr>
              <w:t>This study</w:t>
            </w:r>
          </w:p>
        </w:tc>
      </w:tr>
      <w:tr w:rsidR="00EF2076" w:rsidRPr="00431A4C" w14:paraId="5E75C944" w14:textId="77777777" w:rsidTr="00913107">
        <w:trPr>
          <w:trHeight w:val="340"/>
        </w:trPr>
        <w:tc>
          <w:tcPr>
            <w:tcW w:w="2547" w:type="dxa"/>
          </w:tcPr>
          <w:p w14:paraId="71A1AFAF" w14:textId="11C4343D" w:rsidR="00EF2076" w:rsidRPr="003761CD" w:rsidRDefault="00EF2076" w:rsidP="003761CD">
            <w:pPr>
              <w:jc w:val="both"/>
              <w:rPr>
                <w:sz w:val="20"/>
                <w:szCs w:val="20"/>
              </w:rPr>
            </w:pPr>
            <w:r w:rsidRPr="00EE5D9B">
              <w:rPr>
                <w:sz w:val="20"/>
                <w:szCs w:val="20"/>
              </w:rPr>
              <w:t>pRS313-P7T7-KanMX-TPO3</w:t>
            </w:r>
          </w:p>
        </w:tc>
        <w:tc>
          <w:tcPr>
            <w:tcW w:w="3685" w:type="dxa"/>
          </w:tcPr>
          <w:p w14:paraId="62DDAF07" w14:textId="49F927AE" w:rsidR="00EF2076" w:rsidRPr="003761CD" w:rsidRDefault="00EF2076" w:rsidP="003761CD">
            <w:pPr>
              <w:jc w:val="both"/>
              <w:rPr>
                <w:sz w:val="20"/>
                <w:szCs w:val="20"/>
              </w:rPr>
            </w:pPr>
            <w:r w:rsidRPr="00EE5D9B">
              <w:rPr>
                <w:sz w:val="20"/>
                <w:szCs w:val="20"/>
              </w:rPr>
              <w:t>pRS313 vector with pHXT7-TPO3-HXT7 cassette; HIS selection marker was replaced with G418</w:t>
            </w:r>
          </w:p>
        </w:tc>
        <w:tc>
          <w:tcPr>
            <w:tcW w:w="2778" w:type="dxa"/>
          </w:tcPr>
          <w:p w14:paraId="6D909374" w14:textId="5DD44784" w:rsidR="00EF2076" w:rsidRPr="003761CD" w:rsidRDefault="00EF2076" w:rsidP="003761CD">
            <w:pPr>
              <w:jc w:val="both"/>
              <w:rPr>
                <w:sz w:val="20"/>
                <w:szCs w:val="20"/>
              </w:rPr>
            </w:pPr>
            <w:r w:rsidRPr="00EE5D9B">
              <w:rPr>
                <w:sz w:val="20"/>
                <w:szCs w:val="20"/>
              </w:rPr>
              <w:t>This study</w:t>
            </w:r>
          </w:p>
        </w:tc>
      </w:tr>
      <w:tr w:rsidR="00EF2076" w:rsidRPr="00431A4C" w14:paraId="3977E0A7" w14:textId="77777777" w:rsidTr="00913107">
        <w:trPr>
          <w:trHeight w:val="340"/>
        </w:trPr>
        <w:tc>
          <w:tcPr>
            <w:tcW w:w="2547" w:type="dxa"/>
          </w:tcPr>
          <w:p w14:paraId="67B726EB" w14:textId="7E417194" w:rsidR="00EF2076" w:rsidRPr="003761CD" w:rsidRDefault="00EF2076" w:rsidP="003761C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685" w:type="dxa"/>
          </w:tcPr>
          <w:p w14:paraId="785CF0D1" w14:textId="7D56993B" w:rsidR="00EF2076" w:rsidRPr="003761CD" w:rsidRDefault="00EF2076" w:rsidP="003761C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78" w:type="dxa"/>
          </w:tcPr>
          <w:p w14:paraId="208F6DE6" w14:textId="3B3F1006" w:rsidR="00EF2076" w:rsidRPr="003761CD" w:rsidRDefault="00EF2076" w:rsidP="003761CD">
            <w:pPr>
              <w:jc w:val="both"/>
              <w:rPr>
                <w:sz w:val="20"/>
                <w:szCs w:val="20"/>
              </w:rPr>
            </w:pPr>
          </w:p>
        </w:tc>
      </w:tr>
    </w:tbl>
    <w:p w14:paraId="78515D98" w14:textId="77777777" w:rsidR="005E0818" w:rsidRPr="005050E8" w:rsidRDefault="005E0818" w:rsidP="005E0818">
      <w:pPr>
        <w:jc w:val="both"/>
        <w:rPr>
          <w:b/>
        </w:rPr>
      </w:pPr>
    </w:p>
    <w:p w14:paraId="64808927" w14:textId="5CF96819" w:rsidR="005E0818" w:rsidRDefault="005E0818" w:rsidP="005E0818">
      <w:pPr>
        <w:rPr>
          <w:b/>
        </w:rPr>
      </w:pPr>
    </w:p>
    <w:p w14:paraId="671B615E" w14:textId="20734EA2" w:rsidR="005E0818" w:rsidRDefault="005E0818" w:rsidP="005E0818">
      <w:pPr>
        <w:rPr>
          <w:b/>
        </w:rPr>
      </w:pPr>
    </w:p>
    <w:p w14:paraId="029C5D85" w14:textId="77777777" w:rsidR="005E0818" w:rsidRDefault="005E0818" w:rsidP="005E0818">
      <w:pPr>
        <w:rPr>
          <w:b/>
        </w:rPr>
      </w:pPr>
    </w:p>
    <w:p w14:paraId="67B392D7" w14:textId="60B83986" w:rsidR="005E0818" w:rsidRPr="00D42FBC" w:rsidRDefault="005E0818" w:rsidP="005E0818">
      <w:pPr>
        <w:spacing w:line="480" w:lineRule="auto"/>
        <w:rPr>
          <w:b/>
        </w:rPr>
      </w:pPr>
      <w:r w:rsidRPr="00BC0CE5">
        <w:rPr>
          <w:b/>
        </w:rPr>
        <w:t>Table S2</w:t>
      </w:r>
      <w:r w:rsidRPr="00BC0CE5">
        <w:t>. Oligonucleotides used in CRISPR/Cas9 protocol</w:t>
      </w:r>
    </w:p>
    <w:tbl>
      <w:tblPr>
        <w:tblStyle w:val="TableGrid"/>
        <w:tblW w:w="90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6511"/>
      </w:tblGrid>
      <w:tr w:rsidR="005E0818" w:rsidRPr="00BC0CE5" w14:paraId="1ABF8BEC" w14:textId="77777777" w:rsidTr="001541A7">
        <w:trPr>
          <w:trHeight w:val="456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F1526E2" w14:textId="77777777" w:rsidR="005E0818" w:rsidRPr="004C4E86" w:rsidRDefault="005E0818" w:rsidP="001541A7">
            <w:pPr>
              <w:jc w:val="both"/>
              <w:rPr>
                <w:sz w:val="21"/>
                <w:szCs w:val="21"/>
              </w:rPr>
            </w:pPr>
            <w:r w:rsidRPr="004C4E86">
              <w:rPr>
                <w:sz w:val="21"/>
                <w:szCs w:val="21"/>
              </w:rPr>
              <w:t>Gene</w:t>
            </w:r>
          </w:p>
        </w:tc>
        <w:tc>
          <w:tcPr>
            <w:tcW w:w="6511" w:type="dxa"/>
            <w:tcBorders>
              <w:top w:val="single" w:sz="4" w:space="0" w:color="auto"/>
              <w:bottom w:val="single" w:sz="4" w:space="0" w:color="auto"/>
            </w:tcBorders>
          </w:tcPr>
          <w:p w14:paraId="198191B5" w14:textId="77777777" w:rsidR="005E0818" w:rsidRPr="004C4E86" w:rsidRDefault="005E0818" w:rsidP="001541A7">
            <w:pPr>
              <w:jc w:val="both"/>
              <w:rPr>
                <w:sz w:val="21"/>
                <w:szCs w:val="21"/>
              </w:rPr>
            </w:pPr>
            <w:r w:rsidRPr="004C4E86">
              <w:rPr>
                <w:sz w:val="21"/>
                <w:szCs w:val="21"/>
              </w:rPr>
              <w:t>Target sequence (including PAM)</w:t>
            </w:r>
          </w:p>
        </w:tc>
      </w:tr>
      <w:tr w:rsidR="005E0818" w:rsidRPr="00BC0CE5" w14:paraId="6F3AB462" w14:textId="77777777" w:rsidTr="001541A7">
        <w:trPr>
          <w:trHeight w:val="234"/>
        </w:trPr>
        <w:tc>
          <w:tcPr>
            <w:tcW w:w="2547" w:type="dxa"/>
            <w:tcBorders>
              <w:top w:val="single" w:sz="4" w:space="0" w:color="auto"/>
            </w:tcBorders>
          </w:tcPr>
          <w:p w14:paraId="416794EE" w14:textId="77777777" w:rsidR="005E0818" w:rsidRPr="004C4E86" w:rsidRDefault="005E0818" w:rsidP="001541A7">
            <w:pPr>
              <w:jc w:val="both"/>
              <w:rPr>
                <w:sz w:val="21"/>
                <w:szCs w:val="21"/>
              </w:rPr>
            </w:pPr>
            <w:r w:rsidRPr="004C4E86">
              <w:rPr>
                <w:i/>
                <w:iCs/>
                <w:sz w:val="21"/>
                <w:szCs w:val="21"/>
              </w:rPr>
              <w:t xml:space="preserve">AQR1 </w:t>
            </w:r>
          </w:p>
        </w:tc>
        <w:tc>
          <w:tcPr>
            <w:tcW w:w="6511" w:type="dxa"/>
            <w:tcBorders>
              <w:top w:val="single" w:sz="4" w:space="0" w:color="auto"/>
            </w:tcBorders>
          </w:tcPr>
          <w:p w14:paraId="3DC95124" w14:textId="77777777" w:rsidR="005E0818" w:rsidRPr="004C4E86" w:rsidRDefault="005E0818" w:rsidP="001541A7">
            <w:pPr>
              <w:jc w:val="both"/>
              <w:rPr>
                <w:sz w:val="21"/>
                <w:szCs w:val="21"/>
              </w:rPr>
            </w:pPr>
            <w:r w:rsidRPr="004C4E86">
              <w:rPr>
                <w:sz w:val="21"/>
                <w:szCs w:val="21"/>
              </w:rPr>
              <w:t>ACCAGAACTGATTGCAATTGTGG</w:t>
            </w:r>
          </w:p>
        </w:tc>
      </w:tr>
      <w:tr w:rsidR="005E0818" w:rsidRPr="00BC0CE5" w14:paraId="040575FA" w14:textId="77777777" w:rsidTr="001541A7">
        <w:trPr>
          <w:trHeight w:val="227"/>
        </w:trPr>
        <w:tc>
          <w:tcPr>
            <w:tcW w:w="2547" w:type="dxa"/>
          </w:tcPr>
          <w:p w14:paraId="3A26F96E" w14:textId="77777777" w:rsidR="005E0818" w:rsidRPr="004C4E86" w:rsidRDefault="005E0818" w:rsidP="001541A7">
            <w:pPr>
              <w:jc w:val="both"/>
              <w:rPr>
                <w:sz w:val="21"/>
                <w:szCs w:val="21"/>
              </w:rPr>
            </w:pPr>
            <w:r w:rsidRPr="004C4E86">
              <w:rPr>
                <w:i/>
                <w:iCs/>
                <w:sz w:val="21"/>
                <w:szCs w:val="21"/>
              </w:rPr>
              <w:t xml:space="preserve">TPO2 </w:t>
            </w:r>
          </w:p>
        </w:tc>
        <w:tc>
          <w:tcPr>
            <w:tcW w:w="6511" w:type="dxa"/>
          </w:tcPr>
          <w:p w14:paraId="043BC51C" w14:textId="77777777" w:rsidR="005E0818" w:rsidRPr="004C4E86" w:rsidRDefault="005E0818" w:rsidP="001541A7">
            <w:pPr>
              <w:jc w:val="both"/>
              <w:rPr>
                <w:sz w:val="21"/>
                <w:szCs w:val="21"/>
              </w:rPr>
            </w:pPr>
            <w:r w:rsidRPr="004C4E86">
              <w:rPr>
                <w:sz w:val="21"/>
                <w:szCs w:val="21"/>
              </w:rPr>
              <w:t>CACGAGAGTTGGTTTTTGAGGGG</w:t>
            </w:r>
          </w:p>
        </w:tc>
      </w:tr>
      <w:tr w:rsidR="005E0818" w:rsidRPr="00BC0CE5" w14:paraId="241D6B05" w14:textId="77777777" w:rsidTr="001541A7">
        <w:trPr>
          <w:trHeight w:val="227"/>
        </w:trPr>
        <w:tc>
          <w:tcPr>
            <w:tcW w:w="2547" w:type="dxa"/>
          </w:tcPr>
          <w:p w14:paraId="608BB124" w14:textId="77777777" w:rsidR="005E0818" w:rsidRPr="004C4E86" w:rsidRDefault="005E0818" w:rsidP="001541A7">
            <w:pPr>
              <w:jc w:val="both"/>
              <w:rPr>
                <w:sz w:val="21"/>
                <w:szCs w:val="21"/>
              </w:rPr>
            </w:pPr>
            <w:r w:rsidRPr="004C4E86">
              <w:rPr>
                <w:i/>
                <w:iCs/>
                <w:sz w:val="21"/>
                <w:szCs w:val="21"/>
              </w:rPr>
              <w:t xml:space="preserve">TPO3 </w:t>
            </w:r>
          </w:p>
        </w:tc>
        <w:tc>
          <w:tcPr>
            <w:tcW w:w="6511" w:type="dxa"/>
          </w:tcPr>
          <w:p w14:paraId="6A178A31" w14:textId="77777777" w:rsidR="005E0818" w:rsidRPr="004C4E86" w:rsidRDefault="005E0818" w:rsidP="001541A7">
            <w:pPr>
              <w:rPr>
                <w:sz w:val="21"/>
                <w:szCs w:val="21"/>
              </w:rPr>
            </w:pPr>
            <w:r w:rsidRPr="004C4E86">
              <w:rPr>
                <w:sz w:val="21"/>
                <w:szCs w:val="21"/>
              </w:rPr>
              <w:t>TCAATTTCCGGATCTAGATCTGG</w:t>
            </w:r>
          </w:p>
        </w:tc>
      </w:tr>
    </w:tbl>
    <w:p w14:paraId="179F63E7" w14:textId="77777777" w:rsidR="005E0818" w:rsidRDefault="005E0818" w:rsidP="005E0818">
      <w:pPr>
        <w:spacing w:after="160" w:line="259" w:lineRule="auto"/>
        <w:jc w:val="both"/>
        <w:rPr>
          <w:sz w:val="20"/>
          <w:szCs w:val="20"/>
        </w:rPr>
      </w:pPr>
    </w:p>
    <w:p w14:paraId="6E6F0003" w14:textId="72FAFF95" w:rsidR="005E0818" w:rsidRPr="00BC0CE5" w:rsidRDefault="005E0818" w:rsidP="005E0818">
      <w:pPr>
        <w:spacing w:line="480" w:lineRule="auto"/>
        <w:jc w:val="both"/>
      </w:pPr>
      <w:r>
        <w:rPr>
          <w:b/>
        </w:rPr>
        <w:br w:type="column"/>
      </w:r>
      <w:r w:rsidRPr="00BC0CE5">
        <w:rPr>
          <w:b/>
        </w:rPr>
        <w:lastRenderedPageBreak/>
        <w:t>Table S3</w:t>
      </w:r>
      <w:r w:rsidRPr="00BC0CE5">
        <w:t>. Oligonucleotides used in q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6463"/>
      </w:tblGrid>
      <w:tr w:rsidR="005E0818" w:rsidRPr="00B6202E" w14:paraId="7B800EE4" w14:textId="77777777" w:rsidTr="001541A7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360662E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sz w:val="20"/>
                <w:szCs w:val="20"/>
              </w:rPr>
              <w:t>Name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14:paraId="143CCC8E" w14:textId="1D79CFDB" w:rsidR="005E0818" w:rsidRPr="00B6202E" w:rsidRDefault="00D91289" w:rsidP="001541A7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(5′</w:t>
            </w:r>
            <w:r w:rsidR="005E0818" w:rsidRPr="00B6202E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>3′</w:t>
            </w:r>
            <w:r w:rsidR="005E0818" w:rsidRPr="00B6202E">
              <w:rPr>
                <w:sz w:val="20"/>
                <w:szCs w:val="20"/>
              </w:rPr>
              <w:t>)</w:t>
            </w:r>
          </w:p>
        </w:tc>
      </w:tr>
      <w:tr w:rsidR="005E0818" w:rsidRPr="00B6202E" w14:paraId="2C66E8C2" w14:textId="77777777" w:rsidTr="001541A7">
        <w:tc>
          <w:tcPr>
            <w:tcW w:w="2547" w:type="dxa"/>
            <w:tcBorders>
              <w:top w:val="single" w:sz="4" w:space="0" w:color="auto"/>
            </w:tcBorders>
          </w:tcPr>
          <w:p w14:paraId="7AC84094" w14:textId="528C2F2C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CT</w:t>
            </w:r>
            <w:r w:rsidR="00B17B75">
              <w:rPr>
                <w:i/>
                <w:iCs/>
                <w:sz w:val="20"/>
                <w:szCs w:val="20"/>
              </w:rPr>
              <w:t>1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tcBorders>
              <w:top w:val="single" w:sz="4" w:space="0" w:color="auto"/>
            </w:tcBorders>
          </w:tcPr>
          <w:p w14:paraId="6F62626D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rFonts w:eastAsia="Malgun Gothic"/>
                <w:sz w:val="20"/>
                <w:szCs w:val="20"/>
                <w:lang w:eastAsia="de-DE"/>
              </w:rPr>
              <w:t>GGATTCTGAGGTTGCTGCTTTGG</w:t>
            </w:r>
          </w:p>
        </w:tc>
      </w:tr>
      <w:tr w:rsidR="005E0818" w:rsidRPr="00B6202E" w14:paraId="19C00971" w14:textId="77777777" w:rsidTr="001541A7">
        <w:tc>
          <w:tcPr>
            <w:tcW w:w="2547" w:type="dxa"/>
          </w:tcPr>
          <w:p w14:paraId="02FC2961" w14:textId="66FA8040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CT</w:t>
            </w:r>
            <w:r w:rsidR="00B17B75">
              <w:rPr>
                <w:i/>
                <w:iCs/>
                <w:sz w:val="20"/>
                <w:szCs w:val="20"/>
              </w:rPr>
              <w:t>1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</w:tcPr>
          <w:p w14:paraId="1ECC2BFB" w14:textId="77777777" w:rsidR="005E0818" w:rsidRPr="00B6202E" w:rsidRDefault="005E0818" w:rsidP="001541A7">
            <w:pPr>
              <w:jc w:val="both"/>
              <w:rPr>
                <w:rFonts w:eastAsia="Malgun Gothic"/>
                <w:sz w:val="20"/>
                <w:szCs w:val="20"/>
                <w:lang w:eastAsia="de-DE"/>
              </w:rPr>
            </w:pPr>
            <w:r w:rsidRPr="00B6202E">
              <w:rPr>
                <w:rFonts w:eastAsia="Malgun Gothic"/>
                <w:sz w:val="20"/>
                <w:szCs w:val="20"/>
                <w:lang w:eastAsia="de-DE"/>
              </w:rPr>
              <w:t>GAGCTTCATCACCAACGTAGGAG</w:t>
            </w:r>
          </w:p>
        </w:tc>
      </w:tr>
      <w:tr w:rsidR="005E0818" w:rsidRPr="00B6202E" w14:paraId="6B70B415" w14:textId="77777777" w:rsidTr="001541A7">
        <w:tc>
          <w:tcPr>
            <w:tcW w:w="2547" w:type="dxa"/>
          </w:tcPr>
          <w:p w14:paraId="7736E294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QR1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vAlign w:val="bottom"/>
          </w:tcPr>
          <w:p w14:paraId="0F9F4041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sz w:val="20"/>
                <w:szCs w:val="20"/>
              </w:rPr>
              <w:t>ATCTTTTATTTGGTTGGAGT</w:t>
            </w:r>
          </w:p>
        </w:tc>
      </w:tr>
      <w:tr w:rsidR="005E0818" w:rsidRPr="00B6202E" w14:paraId="07A1F0E8" w14:textId="77777777" w:rsidTr="001541A7">
        <w:tc>
          <w:tcPr>
            <w:tcW w:w="2547" w:type="dxa"/>
          </w:tcPr>
          <w:p w14:paraId="5DB98BDA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QR1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  <w:vAlign w:val="bottom"/>
          </w:tcPr>
          <w:p w14:paraId="32371EB6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sz w:val="20"/>
                <w:szCs w:val="20"/>
              </w:rPr>
              <w:t>CGTTGGGTACAAATCGACCAATAAC</w:t>
            </w:r>
          </w:p>
        </w:tc>
      </w:tr>
      <w:tr w:rsidR="005E0818" w:rsidRPr="00B6202E" w14:paraId="5729B868" w14:textId="77777777" w:rsidTr="001541A7">
        <w:tc>
          <w:tcPr>
            <w:tcW w:w="2547" w:type="dxa"/>
          </w:tcPr>
          <w:p w14:paraId="6AA39E04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TPO2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vAlign w:val="bottom"/>
          </w:tcPr>
          <w:p w14:paraId="21F1DFF7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sz w:val="20"/>
                <w:szCs w:val="20"/>
              </w:rPr>
              <w:t>TCCATGGTGGACGTTGAGGG</w:t>
            </w:r>
          </w:p>
        </w:tc>
      </w:tr>
      <w:tr w:rsidR="005E0818" w:rsidRPr="00B6202E" w14:paraId="49FEC1D8" w14:textId="77777777" w:rsidTr="001541A7">
        <w:tc>
          <w:tcPr>
            <w:tcW w:w="2547" w:type="dxa"/>
          </w:tcPr>
          <w:p w14:paraId="76945807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TPO2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  <w:vAlign w:val="bottom"/>
          </w:tcPr>
          <w:p w14:paraId="3401F41D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sz w:val="20"/>
                <w:szCs w:val="20"/>
              </w:rPr>
              <w:t>CTGGAACCAGCCCAGATGGTG</w:t>
            </w:r>
          </w:p>
        </w:tc>
      </w:tr>
      <w:tr w:rsidR="005E0818" w:rsidRPr="00B6202E" w14:paraId="091493EC" w14:textId="77777777" w:rsidTr="001541A7">
        <w:tc>
          <w:tcPr>
            <w:tcW w:w="2547" w:type="dxa"/>
          </w:tcPr>
          <w:p w14:paraId="4D5F55FB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TPO3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vAlign w:val="bottom"/>
          </w:tcPr>
          <w:p w14:paraId="5D726835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sz w:val="20"/>
                <w:szCs w:val="20"/>
              </w:rPr>
              <w:t>CCTACAGGTTTAGTTCCTGTCGC</w:t>
            </w:r>
          </w:p>
        </w:tc>
      </w:tr>
      <w:tr w:rsidR="005E0818" w:rsidRPr="00B6202E" w14:paraId="178E4D4D" w14:textId="77777777" w:rsidTr="001541A7">
        <w:tc>
          <w:tcPr>
            <w:tcW w:w="2547" w:type="dxa"/>
          </w:tcPr>
          <w:p w14:paraId="757B6FF7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TPO3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  <w:vAlign w:val="bottom"/>
          </w:tcPr>
          <w:p w14:paraId="1B834F84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sz w:val="20"/>
                <w:szCs w:val="20"/>
              </w:rPr>
              <w:t>CGAATTCAATTTCCGGATCTAGATC</w:t>
            </w:r>
          </w:p>
        </w:tc>
      </w:tr>
      <w:tr w:rsidR="005E0818" w:rsidRPr="00B6202E" w14:paraId="1BB5274A" w14:textId="77777777" w:rsidTr="001541A7">
        <w:tc>
          <w:tcPr>
            <w:tcW w:w="2547" w:type="dxa"/>
            <w:vAlign w:val="bottom"/>
          </w:tcPr>
          <w:p w14:paraId="49384E5A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DH1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vAlign w:val="bottom"/>
          </w:tcPr>
          <w:p w14:paraId="1022A233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GAGATGGATGGGACACCAAC</w:t>
            </w:r>
          </w:p>
        </w:tc>
      </w:tr>
      <w:tr w:rsidR="005E0818" w:rsidRPr="00B6202E" w14:paraId="5AFA309F" w14:textId="77777777" w:rsidTr="001541A7">
        <w:tc>
          <w:tcPr>
            <w:tcW w:w="2547" w:type="dxa"/>
            <w:vAlign w:val="bottom"/>
          </w:tcPr>
          <w:p w14:paraId="0FB11488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DH1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  <w:vAlign w:val="center"/>
          </w:tcPr>
          <w:p w14:paraId="176D664C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ACGAATCCCACGGTAAGTTG</w:t>
            </w:r>
          </w:p>
        </w:tc>
      </w:tr>
      <w:tr w:rsidR="005E0818" w:rsidRPr="00B6202E" w14:paraId="1F136442" w14:textId="77777777" w:rsidTr="001541A7">
        <w:tc>
          <w:tcPr>
            <w:tcW w:w="2547" w:type="dxa"/>
            <w:vAlign w:val="bottom"/>
          </w:tcPr>
          <w:p w14:paraId="4B283ABF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DH2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vAlign w:val="center"/>
          </w:tcPr>
          <w:p w14:paraId="61629C4F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GTGCCCACGGTATCATCAAT</w:t>
            </w:r>
          </w:p>
        </w:tc>
      </w:tr>
      <w:tr w:rsidR="005E0818" w:rsidRPr="00B6202E" w14:paraId="234C1F2F" w14:textId="77777777" w:rsidTr="001541A7">
        <w:tc>
          <w:tcPr>
            <w:tcW w:w="2547" w:type="dxa"/>
            <w:vAlign w:val="bottom"/>
          </w:tcPr>
          <w:p w14:paraId="45F9FE7C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DH2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  <w:vAlign w:val="center"/>
          </w:tcPr>
          <w:p w14:paraId="22A4B1F7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CGTAAGAGCCGACAATGGAG</w:t>
            </w:r>
          </w:p>
        </w:tc>
      </w:tr>
      <w:tr w:rsidR="005E0818" w:rsidRPr="00B6202E" w14:paraId="00F281A3" w14:textId="77777777" w:rsidTr="001541A7">
        <w:tc>
          <w:tcPr>
            <w:tcW w:w="2547" w:type="dxa"/>
            <w:vAlign w:val="bottom"/>
          </w:tcPr>
          <w:p w14:paraId="3A55085E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DH3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vAlign w:val="center"/>
          </w:tcPr>
          <w:p w14:paraId="6B2EE420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GACCACCGACTAATGGTAGC</w:t>
            </w:r>
          </w:p>
        </w:tc>
      </w:tr>
      <w:tr w:rsidR="005E0818" w:rsidRPr="00B6202E" w14:paraId="6261C490" w14:textId="77777777" w:rsidTr="001541A7">
        <w:tc>
          <w:tcPr>
            <w:tcW w:w="2547" w:type="dxa"/>
            <w:vAlign w:val="bottom"/>
          </w:tcPr>
          <w:p w14:paraId="7263EDCE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DH3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  <w:vAlign w:val="bottom"/>
          </w:tcPr>
          <w:p w14:paraId="7EA6DC63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CGACCGCTGATGCTATTCAA</w:t>
            </w:r>
          </w:p>
        </w:tc>
      </w:tr>
      <w:tr w:rsidR="005E0818" w:rsidRPr="00B6202E" w14:paraId="07090ED3" w14:textId="77777777" w:rsidTr="001541A7">
        <w:tc>
          <w:tcPr>
            <w:tcW w:w="2547" w:type="dxa"/>
            <w:vAlign w:val="bottom"/>
          </w:tcPr>
          <w:p w14:paraId="5BBEB93A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DH5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vAlign w:val="bottom"/>
          </w:tcPr>
          <w:p w14:paraId="3ED4DC02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ACGTTAAGGGCTGGAAAGTC</w:t>
            </w:r>
          </w:p>
        </w:tc>
      </w:tr>
      <w:tr w:rsidR="005E0818" w:rsidRPr="00B6202E" w14:paraId="0477364D" w14:textId="77777777" w:rsidTr="001541A7">
        <w:tc>
          <w:tcPr>
            <w:tcW w:w="2547" w:type="dxa"/>
            <w:vAlign w:val="bottom"/>
          </w:tcPr>
          <w:p w14:paraId="018A5CD1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DH5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  <w:vAlign w:val="bottom"/>
          </w:tcPr>
          <w:p w14:paraId="34177F30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ATCGGCAGTTGCGTATTCTT</w:t>
            </w:r>
          </w:p>
        </w:tc>
      </w:tr>
      <w:tr w:rsidR="005E0818" w:rsidRPr="00B6202E" w14:paraId="014B9EF1" w14:textId="77777777" w:rsidTr="001541A7">
        <w:tc>
          <w:tcPr>
            <w:tcW w:w="2547" w:type="dxa"/>
            <w:vAlign w:val="bottom"/>
          </w:tcPr>
          <w:p w14:paraId="6C6AC920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LD2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vAlign w:val="bottom"/>
          </w:tcPr>
          <w:p w14:paraId="57B2CC11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ACTGGCGAACCGATAACATC</w:t>
            </w:r>
          </w:p>
        </w:tc>
      </w:tr>
      <w:tr w:rsidR="005E0818" w:rsidRPr="00B6202E" w14:paraId="2C96DF69" w14:textId="77777777" w:rsidTr="001541A7">
        <w:tc>
          <w:tcPr>
            <w:tcW w:w="2547" w:type="dxa"/>
            <w:vAlign w:val="bottom"/>
          </w:tcPr>
          <w:p w14:paraId="4D1D3334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LD2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  <w:vAlign w:val="bottom"/>
          </w:tcPr>
          <w:p w14:paraId="74423FCF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GTCTCTAATGCGGCAAGTGT</w:t>
            </w:r>
          </w:p>
        </w:tc>
      </w:tr>
      <w:tr w:rsidR="005E0818" w:rsidRPr="00B6202E" w14:paraId="5E160F2B" w14:textId="77777777" w:rsidTr="001541A7">
        <w:tc>
          <w:tcPr>
            <w:tcW w:w="2547" w:type="dxa"/>
            <w:vAlign w:val="bottom"/>
          </w:tcPr>
          <w:p w14:paraId="330598AF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LD3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vAlign w:val="bottom"/>
          </w:tcPr>
          <w:p w14:paraId="78BF4DBC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TGGTTATGGTTCCGTTGTGG</w:t>
            </w:r>
          </w:p>
        </w:tc>
      </w:tr>
      <w:tr w:rsidR="005E0818" w:rsidRPr="00B6202E" w14:paraId="79D90490" w14:textId="77777777" w:rsidTr="001541A7">
        <w:tc>
          <w:tcPr>
            <w:tcW w:w="2547" w:type="dxa"/>
            <w:vAlign w:val="bottom"/>
          </w:tcPr>
          <w:p w14:paraId="0F50D7CA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LD3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  <w:vAlign w:val="bottom"/>
          </w:tcPr>
          <w:p w14:paraId="2B731AD4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GGAGACTTACCACCGCATTC</w:t>
            </w:r>
          </w:p>
        </w:tc>
      </w:tr>
      <w:tr w:rsidR="005E0818" w:rsidRPr="00B6202E" w14:paraId="5839065D" w14:textId="77777777" w:rsidTr="001541A7">
        <w:tc>
          <w:tcPr>
            <w:tcW w:w="2547" w:type="dxa"/>
            <w:vAlign w:val="bottom"/>
          </w:tcPr>
          <w:p w14:paraId="15910871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LD4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vAlign w:val="bottom"/>
          </w:tcPr>
          <w:p w14:paraId="77FDA1E7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CCCCATTGTCCGCTTTGTAT</w:t>
            </w:r>
          </w:p>
        </w:tc>
      </w:tr>
      <w:tr w:rsidR="005E0818" w:rsidRPr="00B6202E" w14:paraId="460206D2" w14:textId="77777777" w:rsidTr="001541A7">
        <w:tc>
          <w:tcPr>
            <w:tcW w:w="2547" w:type="dxa"/>
            <w:vAlign w:val="bottom"/>
          </w:tcPr>
          <w:p w14:paraId="1EB609E9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LD4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  <w:vAlign w:val="center"/>
          </w:tcPr>
          <w:p w14:paraId="48A6E73E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CTGCGGACTGGTAAATGTGT</w:t>
            </w:r>
          </w:p>
        </w:tc>
      </w:tr>
      <w:tr w:rsidR="005E0818" w:rsidRPr="00B6202E" w14:paraId="5DE3794D" w14:textId="77777777" w:rsidTr="001541A7">
        <w:tc>
          <w:tcPr>
            <w:tcW w:w="2547" w:type="dxa"/>
            <w:vAlign w:val="bottom"/>
          </w:tcPr>
          <w:p w14:paraId="56CC8333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LD5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vAlign w:val="center"/>
          </w:tcPr>
          <w:p w14:paraId="7ED21E5B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CGGTGGTTGGGCAGATAAAA</w:t>
            </w:r>
          </w:p>
        </w:tc>
      </w:tr>
      <w:tr w:rsidR="005E0818" w:rsidRPr="00B6202E" w14:paraId="53225AA6" w14:textId="77777777" w:rsidTr="001541A7">
        <w:tc>
          <w:tcPr>
            <w:tcW w:w="2547" w:type="dxa"/>
            <w:vAlign w:val="bottom"/>
          </w:tcPr>
          <w:p w14:paraId="7AB15CB4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LD5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  <w:vAlign w:val="center"/>
          </w:tcPr>
          <w:p w14:paraId="013E6E83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GTGTTACCTGTAGCCAGAGC</w:t>
            </w:r>
          </w:p>
        </w:tc>
      </w:tr>
      <w:tr w:rsidR="005E0818" w:rsidRPr="00B6202E" w14:paraId="1B39F153" w14:textId="77777777" w:rsidTr="001541A7">
        <w:tc>
          <w:tcPr>
            <w:tcW w:w="2547" w:type="dxa"/>
            <w:vAlign w:val="bottom"/>
          </w:tcPr>
          <w:p w14:paraId="67FC81F2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LD6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vAlign w:val="center"/>
          </w:tcPr>
          <w:p w14:paraId="5D121EF1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GCAACCAACCGGTCTATTCA</w:t>
            </w:r>
          </w:p>
        </w:tc>
      </w:tr>
      <w:tr w:rsidR="005E0818" w:rsidRPr="00B6202E" w14:paraId="29FC047E" w14:textId="77777777" w:rsidTr="001541A7">
        <w:tc>
          <w:tcPr>
            <w:tcW w:w="2547" w:type="dxa"/>
            <w:vAlign w:val="bottom"/>
          </w:tcPr>
          <w:p w14:paraId="18EBB49A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LD6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  <w:vAlign w:val="center"/>
          </w:tcPr>
          <w:p w14:paraId="257C3B4F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CCCATTCAGTGTCGTGGAAA</w:t>
            </w:r>
          </w:p>
        </w:tc>
      </w:tr>
      <w:tr w:rsidR="005E0818" w:rsidRPr="00B6202E" w14:paraId="70DE9018" w14:textId="77777777" w:rsidTr="001541A7">
        <w:tc>
          <w:tcPr>
            <w:tcW w:w="2547" w:type="dxa"/>
            <w:vAlign w:val="bottom"/>
          </w:tcPr>
          <w:p w14:paraId="4445117E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PCD1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vAlign w:val="center"/>
          </w:tcPr>
          <w:p w14:paraId="28BCDFB3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TGGTAACGCCAACGAATTGA</w:t>
            </w:r>
          </w:p>
        </w:tc>
      </w:tr>
      <w:tr w:rsidR="005E0818" w:rsidRPr="00B6202E" w14:paraId="698704B4" w14:textId="77777777" w:rsidTr="001541A7">
        <w:tc>
          <w:tcPr>
            <w:tcW w:w="2547" w:type="dxa"/>
            <w:vAlign w:val="bottom"/>
          </w:tcPr>
          <w:p w14:paraId="254AE028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PCD1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  <w:vAlign w:val="bottom"/>
          </w:tcPr>
          <w:p w14:paraId="448626B0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GAGATGGATGGGACACCAAC</w:t>
            </w:r>
          </w:p>
        </w:tc>
      </w:tr>
      <w:tr w:rsidR="005E0818" w:rsidRPr="00B6202E" w14:paraId="19B0022D" w14:textId="77777777" w:rsidTr="001541A7">
        <w:tc>
          <w:tcPr>
            <w:tcW w:w="2547" w:type="dxa"/>
            <w:vAlign w:val="bottom"/>
          </w:tcPr>
          <w:p w14:paraId="7BCC5444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CS1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vAlign w:val="bottom"/>
          </w:tcPr>
          <w:p w14:paraId="68C99D9A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TCTGGTTCGCATCTGGTCAC</w:t>
            </w:r>
          </w:p>
        </w:tc>
      </w:tr>
      <w:tr w:rsidR="005E0818" w:rsidRPr="00B6202E" w14:paraId="1864B459" w14:textId="77777777" w:rsidTr="001541A7">
        <w:tc>
          <w:tcPr>
            <w:tcW w:w="2547" w:type="dxa"/>
            <w:vAlign w:val="bottom"/>
          </w:tcPr>
          <w:p w14:paraId="10503B09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CS1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  <w:vAlign w:val="center"/>
          </w:tcPr>
          <w:p w14:paraId="70F59512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GATGGCCATGCAGCTTTGAC</w:t>
            </w:r>
          </w:p>
        </w:tc>
      </w:tr>
      <w:tr w:rsidR="005E0818" w:rsidRPr="00B6202E" w14:paraId="1D44895B" w14:textId="77777777" w:rsidTr="001541A7">
        <w:tc>
          <w:tcPr>
            <w:tcW w:w="2547" w:type="dxa"/>
            <w:vAlign w:val="bottom"/>
          </w:tcPr>
          <w:p w14:paraId="6A6787E1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CS2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vAlign w:val="center"/>
          </w:tcPr>
          <w:p w14:paraId="20D4C2DE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GTCGGTGAACCAATCTCTCC</w:t>
            </w:r>
          </w:p>
        </w:tc>
      </w:tr>
      <w:tr w:rsidR="005E0818" w:rsidRPr="00B6202E" w14:paraId="70759515" w14:textId="77777777" w:rsidTr="001541A7">
        <w:tc>
          <w:tcPr>
            <w:tcW w:w="2547" w:type="dxa"/>
            <w:vAlign w:val="bottom"/>
          </w:tcPr>
          <w:p w14:paraId="69561F34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CS2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  <w:vAlign w:val="center"/>
          </w:tcPr>
          <w:p w14:paraId="27F8021B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ACCAAAGAATGGCACGGTAG</w:t>
            </w:r>
          </w:p>
        </w:tc>
      </w:tr>
      <w:tr w:rsidR="005E0818" w:rsidRPr="00B6202E" w14:paraId="79FFBD1F" w14:textId="77777777" w:rsidTr="001541A7">
        <w:tc>
          <w:tcPr>
            <w:tcW w:w="2547" w:type="dxa"/>
            <w:vAlign w:val="bottom"/>
          </w:tcPr>
          <w:p w14:paraId="69E52736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CO1</w:t>
            </w:r>
            <w:r w:rsidRPr="00B6202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63" w:type="dxa"/>
            <w:vAlign w:val="center"/>
          </w:tcPr>
          <w:p w14:paraId="171E21B4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GCCATTGCGGGTGATTTGAG</w:t>
            </w:r>
          </w:p>
        </w:tc>
      </w:tr>
      <w:tr w:rsidR="005E0818" w:rsidRPr="00B6202E" w14:paraId="2E7A60EB" w14:textId="77777777" w:rsidTr="001541A7">
        <w:tc>
          <w:tcPr>
            <w:tcW w:w="2547" w:type="dxa"/>
            <w:vAlign w:val="bottom"/>
          </w:tcPr>
          <w:p w14:paraId="63073A15" w14:textId="77777777" w:rsidR="005E0818" w:rsidRPr="00B6202E" w:rsidRDefault="005E0818" w:rsidP="001541A7">
            <w:pPr>
              <w:jc w:val="both"/>
              <w:rPr>
                <w:sz w:val="20"/>
                <w:szCs w:val="20"/>
              </w:rPr>
            </w:pPr>
            <w:r w:rsidRPr="00B6202E">
              <w:rPr>
                <w:i/>
                <w:iCs/>
                <w:sz w:val="20"/>
                <w:szCs w:val="20"/>
              </w:rPr>
              <w:t>ACO1</w:t>
            </w:r>
            <w:r w:rsidRPr="00B6202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63" w:type="dxa"/>
            <w:vAlign w:val="center"/>
          </w:tcPr>
          <w:p w14:paraId="274C2028" w14:textId="77777777" w:rsidR="005E0818" w:rsidRPr="00B6202E" w:rsidRDefault="005E0818" w:rsidP="001541A7">
            <w:pPr>
              <w:jc w:val="both"/>
              <w:rPr>
                <w:color w:val="222222"/>
                <w:sz w:val="20"/>
                <w:szCs w:val="20"/>
              </w:rPr>
            </w:pPr>
            <w:r w:rsidRPr="00B6202E">
              <w:rPr>
                <w:color w:val="222222"/>
                <w:sz w:val="20"/>
                <w:szCs w:val="20"/>
              </w:rPr>
              <w:t>TGCAGGTGGAGCTTGGTAAG</w:t>
            </w:r>
          </w:p>
        </w:tc>
      </w:tr>
    </w:tbl>
    <w:p w14:paraId="5B655E37" w14:textId="0F076DC6" w:rsidR="006B48E2" w:rsidRDefault="006B48E2" w:rsidP="005E0818">
      <w:pPr>
        <w:rPr>
          <w:sz w:val="20"/>
          <w:szCs w:val="20"/>
        </w:rPr>
      </w:pPr>
    </w:p>
    <w:p w14:paraId="52052761" w14:textId="2AC485E9" w:rsidR="006B48E2" w:rsidRDefault="006B48E2" w:rsidP="00A16938">
      <w:pPr>
        <w:spacing w:after="160" w:line="259" w:lineRule="auto"/>
        <w:jc w:val="both"/>
        <w:rPr>
          <w:sz w:val="20"/>
          <w:szCs w:val="20"/>
        </w:rPr>
      </w:pPr>
    </w:p>
    <w:p w14:paraId="50521509" w14:textId="77FDC87E" w:rsidR="006B48E2" w:rsidRDefault="006B48E2" w:rsidP="00A16938">
      <w:pPr>
        <w:spacing w:after="160" w:line="259" w:lineRule="auto"/>
        <w:jc w:val="both"/>
        <w:rPr>
          <w:sz w:val="20"/>
          <w:szCs w:val="20"/>
        </w:rPr>
      </w:pPr>
    </w:p>
    <w:p w14:paraId="79FAA5E1" w14:textId="209CC5D1" w:rsidR="006B48E2" w:rsidRDefault="006B48E2" w:rsidP="006B48E2">
      <w:pPr>
        <w:spacing w:after="160" w:line="259" w:lineRule="auto"/>
        <w:jc w:val="center"/>
      </w:pPr>
    </w:p>
    <w:p w14:paraId="13407C24" w14:textId="1B08A9BD" w:rsidR="009C075F" w:rsidRDefault="00913107" w:rsidP="003322A7">
      <w:pPr>
        <w:spacing w:after="160" w:line="259" w:lineRule="auto"/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IN" w:eastAsia="en-IN"/>
        </w:rPr>
        <w:drawing>
          <wp:inline distT="0" distB="0" distL="0" distR="0" wp14:anchorId="36648690" wp14:editId="24D8DFF9">
            <wp:extent cx="2879602" cy="2519811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1968" cy="2530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A9097" w14:textId="75CB4C76" w:rsidR="006B48E2" w:rsidRPr="00D42FBC" w:rsidRDefault="006B48E2" w:rsidP="006B48E2">
      <w:pPr>
        <w:spacing w:after="160" w:line="259" w:lineRule="auto"/>
        <w:jc w:val="both"/>
      </w:pPr>
      <w:r w:rsidRPr="00D42FBC">
        <w:rPr>
          <w:b/>
        </w:rPr>
        <w:t>Figure S1.</w:t>
      </w:r>
      <w:r w:rsidRPr="00D42FBC">
        <w:t xml:space="preserve"> </w:t>
      </w:r>
      <w:r w:rsidR="007706BD" w:rsidRPr="00D42FBC">
        <w:t>Extracellular a</w:t>
      </w:r>
      <w:r w:rsidRPr="00D42FBC">
        <w:rPr>
          <w:rFonts w:hint="eastAsia"/>
        </w:rPr>
        <w:t>cetic</w:t>
      </w:r>
      <w:r w:rsidRPr="00D42FBC">
        <w:t xml:space="preserve"> acid </w:t>
      </w:r>
      <w:r w:rsidR="009C075F" w:rsidRPr="00D42FBC">
        <w:t xml:space="preserve">concentration </w:t>
      </w:r>
      <w:r w:rsidRPr="00D42FBC">
        <w:t xml:space="preserve">(in </w:t>
      </w:r>
      <w:r w:rsidR="00084D12" w:rsidRPr="00D42FBC">
        <w:t>mM</w:t>
      </w:r>
      <w:r w:rsidRPr="00D42FBC">
        <w:t xml:space="preserve">) in wild type and mutants in </w:t>
      </w:r>
      <w:r w:rsidR="00B17B75">
        <w:t xml:space="preserve">the </w:t>
      </w:r>
      <w:r w:rsidRPr="00D42FBC">
        <w:t>presence of 20 mM</w:t>
      </w:r>
      <w:r w:rsidR="009C075F" w:rsidRPr="00D42FBC">
        <w:t xml:space="preserve"> </w:t>
      </w:r>
      <w:r w:rsidRPr="00D42FBC">
        <w:t>acetic acid. Cells were grown to exponential phase and the acetate</w:t>
      </w:r>
      <w:r w:rsidR="007706BD" w:rsidRPr="00D42FBC">
        <w:t xml:space="preserve"> level</w:t>
      </w:r>
      <w:r w:rsidRPr="00D42FBC">
        <w:t xml:space="preserve"> in the fermentation broth</w:t>
      </w:r>
      <w:r w:rsidR="007706BD" w:rsidRPr="00D42FBC">
        <w:t xml:space="preserve"> was determined</w:t>
      </w:r>
      <w:r w:rsidRPr="00D42FBC">
        <w:t>. Data are shown as average and standard deviation of biological duplicate.</w:t>
      </w:r>
    </w:p>
    <w:p w14:paraId="159ABE79" w14:textId="77777777" w:rsidR="006E0E63" w:rsidRDefault="006E0E63">
      <w:pPr>
        <w:rPr>
          <w:sz w:val="20"/>
          <w:szCs w:val="20"/>
        </w:rPr>
      </w:pPr>
    </w:p>
    <w:p w14:paraId="03B07517" w14:textId="77777777" w:rsidR="006E0E63" w:rsidRPr="006E0E63" w:rsidRDefault="006E0E63">
      <w:pPr>
        <w:rPr>
          <w:b/>
          <w:bCs/>
          <w:sz w:val="40"/>
          <w:szCs w:val="40"/>
        </w:rPr>
      </w:pPr>
    </w:p>
    <w:p w14:paraId="2217C47E" w14:textId="77777777" w:rsidR="007F53C1" w:rsidRDefault="007F53C1">
      <w:pPr>
        <w:rPr>
          <w:b/>
          <w:bCs/>
        </w:rPr>
      </w:pPr>
      <w:r>
        <w:rPr>
          <w:b/>
          <w:bCs/>
        </w:rPr>
        <w:br w:type="page"/>
      </w:r>
    </w:p>
    <w:p w14:paraId="472FDBEE" w14:textId="6D3EED05" w:rsidR="006B48E2" w:rsidRPr="00E01BFB" w:rsidRDefault="006E0E63">
      <w:pPr>
        <w:rPr>
          <w:b/>
          <w:bCs/>
        </w:rPr>
      </w:pPr>
      <w:r w:rsidRPr="00E01BFB">
        <w:rPr>
          <w:b/>
          <w:bCs/>
        </w:rPr>
        <w:t>R</w:t>
      </w:r>
      <w:r w:rsidRPr="00E01BFB">
        <w:rPr>
          <w:rFonts w:eastAsiaTheme="minorEastAsia"/>
          <w:b/>
          <w:bCs/>
        </w:rPr>
        <w:t>eference</w:t>
      </w:r>
    </w:p>
    <w:p w14:paraId="137AA195" w14:textId="77777777" w:rsidR="006E0E63" w:rsidRDefault="006E0E63">
      <w:pPr>
        <w:rPr>
          <w:sz w:val="20"/>
          <w:szCs w:val="20"/>
        </w:rPr>
      </w:pPr>
    </w:p>
    <w:p w14:paraId="1CDF020D" w14:textId="77777777" w:rsidR="006E0E63" w:rsidRDefault="006E0E63">
      <w:pPr>
        <w:rPr>
          <w:sz w:val="20"/>
          <w:szCs w:val="20"/>
        </w:rPr>
      </w:pPr>
    </w:p>
    <w:p w14:paraId="66BA0B68" w14:textId="77777777" w:rsidR="006E0E63" w:rsidRPr="006E0E63" w:rsidRDefault="006E0E63" w:rsidP="006E0E63">
      <w:pPr>
        <w:pStyle w:val="EndNoteBibliography"/>
        <w:ind w:left="720" w:hanging="720"/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Pr="006E0E63">
        <w:t>1.</w:t>
      </w:r>
      <w:r w:rsidRPr="006E0E63">
        <w:tab/>
        <w:t xml:space="preserve">Nijland JG, Shin HY, Boender LGM, de Waal PP, Klaassen P, Driessen AJM: </w:t>
      </w:r>
      <w:r w:rsidRPr="006E0E63">
        <w:rPr>
          <w:b/>
        </w:rPr>
        <w:t>Improved Xylose Metabolism by a CYC8 Mutant of Saccharomyces cerevisiae</w:t>
      </w:r>
      <w:r w:rsidRPr="006E0E63">
        <w:t xml:space="preserve">. </w:t>
      </w:r>
      <w:r w:rsidRPr="006E0E63">
        <w:rPr>
          <w:i/>
        </w:rPr>
        <w:t xml:space="preserve">Appl Environ Microbiol </w:t>
      </w:r>
      <w:r w:rsidRPr="006E0E63">
        <w:t xml:space="preserve">2017, </w:t>
      </w:r>
      <w:r w:rsidRPr="006E0E63">
        <w:rPr>
          <w:b/>
        </w:rPr>
        <w:t>83</w:t>
      </w:r>
      <w:r w:rsidRPr="006E0E63">
        <w:t>(11).</w:t>
      </w:r>
    </w:p>
    <w:p w14:paraId="4F36D76E" w14:textId="77777777" w:rsidR="006E0E63" w:rsidRPr="006E0E63" w:rsidRDefault="006E0E63" w:rsidP="006E0E63">
      <w:pPr>
        <w:pStyle w:val="EndNoteBibliography"/>
        <w:ind w:left="720" w:hanging="720"/>
      </w:pPr>
      <w:r w:rsidRPr="006E0E63">
        <w:t>2.</w:t>
      </w:r>
      <w:r w:rsidRPr="006E0E63">
        <w:tab/>
        <w:t xml:space="preserve">Nijland JG, Shin HY, de Jong RM, de Waal PP, Klaassen P, Driessen AJ: </w:t>
      </w:r>
      <w:r w:rsidRPr="006E0E63">
        <w:rPr>
          <w:b/>
        </w:rPr>
        <w:t>Engineering of an endogenous hexose transporter into a specific D-xylose transporter facilitates glucose-xylose co-consumption in Saccharomyces cerevisiae</w:t>
      </w:r>
      <w:r w:rsidRPr="006E0E63">
        <w:t xml:space="preserve">. </w:t>
      </w:r>
      <w:r w:rsidRPr="006E0E63">
        <w:rPr>
          <w:i/>
        </w:rPr>
        <w:t xml:space="preserve">Biotechnol Biofuels </w:t>
      </w:r>
      <w:r w:rsidRPr="006E0E63">
        <w:t xml:space="preserve">2014, </w:t>
      </w:r>
      <w:r w:rsidRPr="006E0E63">
        <w:rPr>
          <w:b/>
        </w:rPr>
        <w:t>7</w:t>
      </w:r>
      <w:r w:rsidRPr="006E0E63">
        <w:t>(1):168.</w:t>
      </w:r>
    </w:p>
    <w:p w14:paraId="08D92C7A" w14:textId="67F8CF55" w:rsidR="006E0E63" w:rsidRPr="00E84F6F" w:rsidRDefault="006E0E63">
      <w:pPr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6E0E63" w:rsidRPr="00E84F6F" w:rsidSect="000753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2sTSyMDUytTA0NLFQ0lEKTi0uzszPAykwqQUAyByPzSwAAAA=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MC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pezav04x2zzgezf2kptweuw5ds5vdt05tr&quot;&gt;new&lt;record-ids&gt;&lt;item&gt;744&lt;/item&gt;&lt;item&gt;753&lt;/item&gt;&lt;/record-ids&gt;&lt;/item&gt;&lt;/Libraries&gt;"/>
  </w:docVars>
  <w:rsids>
    <w:rsidRoot w:val="00A16938"/>
    <w:rsid w:val="000011AF"/>
    <w:rsid w:val="000553C0"/>
    <w:rsid w:val="00075375"/>
    <w:rsid w:val="00084D12"/>
    <w:rsid w:val="000E5A09"/>
    <w:rsid w:val="001738D2"/>
    <w:rsid w:val="001D7CDC"/>
    <w:rsid w:val="00254DF0"/>
    <w:rsid w:val="002609AC"/>
    <w:rsid w:val="002636CC"/>
    <w:rsid w:val="002F36CC"/>
    <w:rsid w:val="002F68AF"/>
    <w:rsid w:val="003051E6"/>
    <w:rsid w:val="003322A7"/>
    <w:rsid w:val="0034743F"/>
    <w:rsid w:val="00384BB1"/>
    <w:rsid w:val="003C2B79"/>
    <w:rsid w:val="00401386"/>
    <w:rsid w:val="0042370B"/>
    <w:rsid w:val="00474519"/>
    <w:rsid w:val="004E75F0"/>
    <w:rsid w:val="004F4F9B"/>
    <w:rsid w:val="005D1B30"/>
    <w:rsid w:val="005D1E88"/>
    <w:rsid w:val="005E0818"/>
    <w:rsid w:val="006206B6"/>
    <w:rsid w:val="00622605"/>
    <w:rsid w:val="0066492C"/>
    <w:rsid w:val="00686FB0"/>
    <w:rsid w:val="00691A30"/>
    <w:rsid w:val="006B48E2"/>
    <w:rsid w:val="006D2FF6"/>
    <w:rsid w:val="006E0E63"/>
    <w:rsid w:val="006F73DF"/>
    <w:rsid w:val="00707532"/>
    <w:rsid w:val="007476B1"/>
    <w:rsid w:val="007706BD"/>
    <w:rsid w:val="00772672"/>
    <w:rsid w:val="007735B4"/>
    <w:rsid w:val="00794022"/>
    <w:rsid w:val="007B0F8B"/>
    <w:rsid w:val="007E53AC"/>
    <w:rsid w:val="007F53C1"/>
    <w:rsid w:val="009007E4"/>
    <w:rsid w:val="00913107"/>
    <w:rsid w:val="009C075F"/>
    <w:rsid w:val="009C5D56"/>
    <w:rsid w:val="00A16938"/>
    <w:rsid w:val="00A57C36"/>
    <w:rsid w:val="00AD36ED"/>
    <w:rsid w:val="00AD6B90"/>
    <w:rsid w:val="00B17B75"/>
    <w:rsid w:val="00B34D7C"/>
    <w:rsid w:val="00B377AE"/>
    <w:rsid w:val="00B86389"/>
    <w:rsid w:val="00B938C7"/>
    <w:rsid w:val="00BB768F"/>
    <w:rsid w:val="00BC20FC"/>
    <w:rsid w:val="00C161BE"/>
    <w:rsid w:val="00C20872"/>
    <w:rsid w:val="00C26173"/>
    <w:rsid w:val="00C605F9"/>
    <w:rsid w:val="00D42FBC"/>
    <w:rsid w:val="00D90D93"/>
    <w:rsid w:val="00D91289"/>
    <w:rsid w:val="00DD761B"/>
    <w:rsid w:val="00DF579F"/>
    <w:rsid w:val="00DF5969"/>
    <w:rsid w:val="00E01BFB"/>
    <w:rsid w:val="00E84F6F"/>
    <w:rsid w:val="00E9234A"/>
    <w:rsid w:val="00EF2076"/>
    <w:rsid w:val="00F05F39"/>
    <w:rsid w:val="00F571CF"/>
    <w:rsid w:val="00FF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B2CF5"/>
  <w15:chartTrackingRefBased/>
  <w15:docId w15:val="{0311B760-2CF0-B34F-8CB1-B5E32AE7A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93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93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06B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6BD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0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6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6B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6B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E0E6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E63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E6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0E63"/>
    <w:rPr>
      <w:rFonts w:ascii="Times New Roman" w:eastAsia="Times New Roman" w:hAnsi="Times New Roman" w:cs="Times New Roman"/>
      <w:noProof/>
      <w:lang w:val="en-US"/>
    </w:rPr>
  </w:style>
  <w:style w:type="paragraph" w:styleId="Revision">
    <w:name w:val="Revision"/>
    <w:hidden/>
    <w:uiPriority w:val="99"/>
    <w:semiHidden/>
    <w:rsid w:val="00B17B75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2</Words>
  <Characters>5998</Characters>
  <Application>Microsoft Office Word</Application>
  <DocSecurity>4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huan</dc:creator>
  <cp:keywords/>
  <dc:description/>
  <cp:lastModifiedBy>Kalyana Sundaram T.V</cp:lastModifiedBy>
  <cp:revision>2</cp:revision>
  <dcterms:created xsi:type="dcterms:W3CDTF">2022-06-17T08:52:00Z</dcterms:created>
  <dcterms:modified xsi:type="dcterms:W3CDTF">2022-06-17T08:52:00Z</dcterms:modified>
</cp:coreProperties>
</file>